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08F43" w14:textId="77777777" w:rsidR="00B36650" w:rsidRDefault="00B36650" w:rsidP="00B36650">
      <w:pPr>
        <w:pStyle w:val="Heading2"/>
        <w:spacing w:line="276" w:lineRule="auto"/>
        <w:rPr>
          <w:lang w:val="en-AU"/>
        </w:rPr>
      </w:pPr>
      <w:r>
        <w:rPr>
          <w:lang w:val="en-AU"/>
        </w:rPr>
        <w:t>Essential data for inclusion</w:t>
      </w:r>
    </w:p>
    <w:p w14:paraId="0DD4F142" w14:textId="77777777" w:rsidR="00B36650" w:rsidRPr="006F66AA" w:rsidRDefault="00B36650" w:rsidP="00B36650">
      <w:pPr>
        <w:numPr>
          <w:ilvl w:val="0"/>
          <w:numId w:val="1"/>
        </w:numPr>
        <w:spacing w:after="100" w:afterAutospacing="1" w:line="276" w:lineRule="auto"/>
        <w:rPr>
          <w:lang w:val="en-AU"/>
        </w:rPr>
      </w:pPr>
      <w:r>
        <w:t>Sex of participants</w:t>
      </w:r>
    </w:p>
    <w:p w14:paraId="3D382461" w14:textId="77777777" w:rsidR="00B36650" w:rsidRDefault="00B36650" w:rsidP="00B36650">
      <w:pPr>
        <w:numPr>
          <w:ilvl w:val="0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From the quantitative PoC G6PD:</w:t>
      </w:r>
    </w:p>
    <w:p w14:paraId="2DD867F1" w14:textId="77777777" w:rsidR="00B36650" w:rsidRPr="00DA40CD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Type of assay</w:t>
      </w:r>
    </w:p>
    <w:p w14:paraId="6218660F" w14:textId="77777777" w:rsidR="00B36650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Type of spectrophotometer</w:t>
      </w:r>
    </w:p>
    <w:p w14:paraId="5D1041A9" w14:textId="77777777" w:rsidR="00B36650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G6PD result (in U/g Hb)</w:t>
      </w:r>
    </w:p>
    <w:p w14:paraId="53B3E608" w14:textId="77777777" w:rsidR="00B36650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Hb result (if applicable in g/dL)</w:t>
      </w:r>
    </w:p>
    <w:p w14:paraId="378CA17D" w14:textId="77777777" w:rsidR="00B36650" w:rsidRDefault="00B36650" w:rsidP="00B36650">
      <w:pPr>
        <w:numPr>
          <w:ilvl w:val="0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From the quantitative spectrophotometry assay:</w:t>
      </w:r>
    </w:p>
    <w:p w14:paraId="291C176C" w14:textId="77777777" w:rsidR="00B36650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Type of assay kit</w:t>
      </w:r>
    </w:p>
    <w:p w14:paraId="35BB4A00" w14:textId="77777777" w:rsidR="00B36650" w:rsidRPr="00315D14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G6PD result (in U/g Hb)</w:t>
      </w:r>
    </w:p>
    <w:p w14:paraId="6D12AB94" w14:textId="77777777" w:rsidR="00B36650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The corresponding Hb measurement used to normalize G6PD activity</w:t>
      </w:r>
    </w:p>
    <w:p w14:paraId="004D34D8" w14:textId="77777777" w:rsidR="00B36650" w:rsidRPr="00A50B0A" w:rsidRDefault="00B36650" w:rsidP="00B36650">
      <w:pPr>
        <w:numPr>
          <w:ilvl w:val="1"/>
          <w:numId w:val="1"/>
        </w:numPr>
        <w:spacing w:before="100" w:beforeAutospacing="1" w:after="100" w:afterAutospacing="1" w:line="276" w:lineRule="auto"/>
        <w:rPr>
          <w:lang w:val="en-AU"/>
        </w:rPr>
      </w:pPr>
      <w:r>
        <w:t>The type of Hb assay used</w:t>
      </w:r>
    </w:p>
    <w:p w14:paraId="2CF1017C" w14:textId="77777777" w:rsidR="00B36650" w:rsidRDefault="00B36650" w:rsidP="00B36650">
      <w:pPr>
        <w:pStyle w:val="Heading2"/>
        <w:spacing w:line="276" w:lineRule="auto"/>
        <w:rPr>
          <w:lang w:val="en-AU"/>
        </w:rPr>
      </w:pPr>
      <w:r>
        <w:rPr>
          <w:lang w:val="en-AU"/>
        </w:rPr>
        <w:t>Desirable data</w:t>
      </w:r>
    </w:p>
    <w:p w14:paraId="34D2C2AC" w14:textId="77777777" w:rsidR="00B36650" w:rsidRDefault="00B36650" w:rsidP="00B36650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AU"/>
        </w:rPr>
      </w:pPr>
      <w:r>
        <w:rPr>
          <w:lang w:val="en-AU"/>
        </w:rPr>
        <w:t>Blood source (capillary/venous)</w:t>
      </w:r>
    </w:p>
    <w:p w14:paraId="1483136F" w14:textId="77777777" w:rsidR="00B36650" w:rsidRDefault="00B36650" w:rsidP="00B36650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AU"/>
        </w:rPr>
      </w:pPr>
      <w:r w:rsidRPr="00A50B0A">
        <w:rPr>
          <w:lang w:val="en-AU"/>
        </w:rPr>
        <w:t>Repeat measurements of the quantitative G6PD PoC test</w:t>
      </w:r>
    </w:p>
    <w:p w14:paraId="038D3FBA" w14:textId="7DACD801" w:rsidR="00B36650" w:rsidRDefault="00B36650" w:rsidP="00B36650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AU"/>
        </w:rPr>
      </w:pPr>
      <w:r>
        <w:rPr>
          <w:lang w:val="en-AU"/>
        </w:rPr>
        <w:t>Years of experience using the experimental assay</w:t>
      </w:r>
      <w:r w:rsidR="00324367">
        <w:rPr>
          <w:lang w:val="en-AU"/>
        </w:rPr>
        <w:t xml:space="preserve"> of end-user</w:t>
      </w:r>
    </w:p>
    <w:p w14:paraId="5CD27119" w14:textId="35BE6B2E" w:rsidR="00B36650" w:rsidRDefault="00B36650" w:rsidP="00B36650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AU"/>
        </w:rPr>
      </w:pPr>
      <w:r>
        <w:rPr>
          <w:lang w:val="en-AU"/>
        </w:rPr>
        <w:t>Years of experience and training working in a laboratory</w:t>
      </w:r>
      <w:r w:rsidR="00324367">
        <w:rPr>
          <w:lang w:val="en-AU"/>
        </w:rPr>
        <w:t xml:space="preserve"> of end-user</w:t>
      </w:r>
    </w:p>
    <w:p w14:paraId="0250A846" w14:textId="52D34751" w:rsidR="00900A9B" w:rsidRPr="00A50B0A" w:rsidRDefault="00900A9B" w:rsidP="00B36650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AU"/>
        </w:rPr>
      </w:pPr>
      <w:r>
        <w:rPr>
          <w:lang w:val="en-AU"/>
        </w:rPr>
        <w:t>Malaria status</w:t>
      </w:r>
      <w:r w:rsidR="00324367">
        <w:rPr>
          <w:lang w:val="en-AU"/>
        </w:rPr>
        <w:t xml:space="preserve"> of participants</w:t>
      </w:r>
    </w:p>
    <w:p w14:paraId="4BB2E03E" w14:textId="77777777" w:rsidR="00B36650" w:rsidRDefault="00B36650"/>
    <w:sectPr w:rsidR="00B36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001559"/>
    <w:multiLevelType w:val="hybridMultilevel"/>
    <w:tmpl w:val="4D483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95167"/>
    <w:multiLevelType w:val="multilevel"/>
    <w:tmpl w:val="62E4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2633678">
    <w:abstractNumId w:val="1"/>
  </w:num>
  <w:num w:numId="2" w16cid:durableId="1884518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50"/>
    <w:rsid w:val="00324367"/>
    <w:rsid w:val="003E0343"/>
    <w:rsid w:val="00900A9B"/>
    <w:rsid w:val="00B3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5E089"/>
  <w15:chartTrackingRefBased/>
  <w15:docId w15:val="{C4C7C3E5-5E28-4164-B439-2A13E194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5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6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6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6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6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3</cp:revision>
  <dcterms:created xsi:type="dcterms:W3CDTF">2024-11-01T02:05:00Z</dcterms:created>
  <dcterms:modified xsi:type="dcterms:W3CDTF">2024-11-0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a31817-f642-416c-b5c4-1988c6cded53</vt:lpwstr>
  </property>
</Properties>
</file>